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1E57A" w14:textId="77777777" w:rsidR="006D0A26" w:rsidRPr="00B84D43" w:rsidRDefault="006D0A26">
      <w:pPr>
        <w:rPr>
          <w:rFonts w:ascii="Cambria" w:hAnsi="Cambria"/>
          <w:sz w:val="24"/>
          <w:szCs w:val="24"/>
        </w:rPr>
      </w:pPr>
      <w:bookmarkStart w:id="0" w:name="_GoBack"/>
      <w:r w:rsidRPr="00B84D43">
        <w:rPr>
          <w:rFonts w:ascii="Cambria" w:hAnsi="Cambria"/>
          <w:sz w:val="24"/>
          <w:szCs w:val="24"/>
        </w:rPr>
        <w:t>Table S2 – Overview of institutional review boards involved in NCT00285337, NCT00565734 clinical t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6D0A26" w14:paraId="571C9941" w14:textId="77777777" w:rsidTr="006D0A26">
        <w:tc>
          <w:tcPr>
            <w:tcW w:w="2335" w:type="dxa"/>
          </w:tcPr>
          <w:bookmarkEnd w:id="0"/>
          <w:p w14:paraId="1408F6FB" w14:textId="5047D789" w:rsidR="006D0A26" w:rsidRDefault="006D0A26">
            <w:r>
              <w:t>Location</w:t>
            </w:r>
          </w:p>
        </w:tc>
        <w:tc>
          <w:tcPr>
            <w:tcW w:w="7015" w:type="dxa"/>
          </w:tcPr>
          <w:p w14:paraId="36F7AFB6" w14:textId="082A2308" w:rsidR="006D0A26" w:rsidRDefault="006D0A26">
            <w:r>
              <w:t>Institution</w:t>
            </w:r>
            <w:r w:rsidR="00A871DE">
              <w:t>(s)</w:t>
            </w:r>
          </w:p>
        </w:tc>
      </w:tr>
      <w:tr w:rsidR="006D0A26" w14:paraId="063BACFD" w14:textId="77777777" w:rsidTr="006D0A26">
        <w:tc>
          <w:tcPr>
            <w:tcW w:w="2335" w:type="dxa"/>
          </w:tcPr>
          <w:p w14:paraId="7F303F08" w14:textId="13253788" w:rsidR="006D0A26" w:rsidRDefault="006D0A26">
            <w:r>
              <w:t>Thornton, Colorado, United States, 80229</w:t>
            </w:r>
          </w:p>
        </w:tc>
        <w:tc>
          <w:tcPr>
            <w:tcW w:w="7015" w:type="dxa"/>
          </w:tcPr>
          <w:p w14:paraId="78EF0FBD" w14:textId="0687B848" w:rsidR="006D0A26" w:rsidRDefault="006D0A26">
            <w:r>
              <w:t>Spine Education and Research Institute</w:t>
            </w:r>
            <w:r w:rsidR="000B5C56">
              <w:t>,</w:t>
            </w:r>
            <w:r w:rsidR="007D58C9">
              <w:t xml:space="preserve"> Research Ethics Board</w:t>
            </w:r>
          </w:p>
        </w:tc>
      </w:tr>
      <w:tr w:rsidR="006D0A26" w14:paraId="4062277D" w14:textId="77777777" w:rsidTr="006D0A26">
        <w:tc>
          <w:tcPr>
            <w:tcW w:w="2335" w:type="dxa"/>
          </w:tcPr>
          <w:p w14:paraId="3A682BF8" w14:textId="180AA10F" w:rsidR="006D0A26" w:rsidRDefault="006D0A26">
            <w:r>
              <w:t>Atlanta, Georgia, Unites States, 30329</w:t>
            </w:r>
          </w:p>
        </w:tc>
        <w:tc>
          <w:tcPr>
            <w:tcW w:w="7015" w:type="dxa"/>
          </w:tcPr>
          <w:p w14:paraId="496B9C90" w14:textId="44D14B5D" w:rsidR="006D0A26" w:rsidRDefault="006D0A26">
            <w:r>
              <w:t>Emory University</w:t>
            </w:r>
            <w:r w:rsidR="009646E3">
              <w:t>, Office of Research Compliance</w:t>
            </w:r>
          </w:p>
        </w:tc>
      </w:tr>
      <w:tr w:rsidR="006D0A26" w14:paraId="69BAFA74" w14:textId="77777777" w:rsidTr="006D0A26">
        <w:tc>
          <w:tcPr>
            <w:tcW w:w="2335" w:type="dxa"/>
          </w:tcPr>
          <w:p w14:paraId="1091C4D3" w14:textId="305C6579" w:rsidR="006D0A26" w:rsidRDefault="006D0A26">
            <w:r>
              <w:t>Indianapolis, Indiana, United States, 46260</w:t>
            </w:r>
          </w:p>
        </w:tc>
        <w:tc>
          <w:tcPr>
            <w:tcW w:w="7015" w:type="dxa"/>
          </w:tcPr>
          <w:p w14:paraId="43388108" w14:textId="072C3375" w:rsidR="006D0A26" w:rsidRDefault="006D0A26">
            <w:r>
              <w:t>Indiana Spine Group</w:t>
            </w:r>
            <w:r w:rsidR="00A023C4">
              <w:t>, Institutional Review Board</w:t>
            </w:r>
          </w:p>
        </w:tc>
      </w:tr>
      <w:tr w:rsidR="006D0A26" w14:paraId="6957E18C" w14:textId="77777777" w:rsidTr="006D0A26">
        <w:tc>
          <w:tcPr>
            <w:tcW w:w="2335" w:type="dxa"/>
          </w:tcPr>
          <w:p w14:paraId="45271938" w14:textId="126D1EA8" w:rsidR="006D0A26" w:rsidRDefault="006D0A26">
            <w:r>
              <w:t>Kansas City, Kansas, United States, 66160</w:t>
            </w:r>
          </w:p>
        </w:tc>
        <w:tc>
          <w:tcPr>
            <w:tcW w:w="7015" w:type="dxa"/>
          </w:tcPr>
          <w:p w14:paraId="07FF5476" w14:textId="444258C7" w:rsidR="006D0A26" w:rsidRDefault="006D0A26">
            <w:r>
              <w:t>Kansas University Medical Center</w:t>
            </w:r>
            <w:r w:rsidR="009646E3">
              <w:t>, Research Institute</w:t>
            </w:r>
          </w:p>
        </w:tc>
      </w:tr>
      <w:tr w:rsidR="006D0A26" w14:paraId="384D6E6B" w14:textId="77777777" w:rsidTr="006D0A26">
        <w:tc>
          <w:tcPr>
            <w:tcW w:w="2335" w:type="dxa"/>
          </w:tcPr>
          <w:p w14:paraId="6B7497EA" w14:textId="0A12340B" w:rsidR="006D0A26" w:rsidRDefault="006D0A26">
            <w:r>
              <w:t>Baltimore, Maryland, United States, 21287</w:t>
            </w:r>
          </w:p>
        </w:tc>
        <w:tc>
          <w:tcPr>
            <w:tcW w:w="7015" w:type="dxa"/>
          </w:tcPr>
          <w:p w14:paraId="72F4E6F6" w14:textId="1FF13537" w:rsidR="006D0A26" w:rsidRDefault="006D0A26">
            <w:r>
              <w:t>John Hopkins University</w:t>
            </w:r>
            <w:r w:rsidR="009646E3">
              <w:t>, Institutional Review Board</w:t>
            </w:r>
          </w:p>
        </w:tc>
      </w:tr>
      <w:tr w:rsidR="006D0A26" w14:paraId="58AAB70C" w14:textId="77777777" w:rsidTr="006D0A26">
        <w:tc>
          <w:tcPr>
            <w:tcW w:w="2335" w:type="dxa"/>
          </w:tcPr>
          <w:p w14:paraId="0D91CCE0" w14:textId="37A32120" w:rsidR="006D0A26" w:rsidRDefault="006D0A26">
            <w:r>
              <w:t>Boston, Massachusetts, United States, 02115</w:t>
            </w:r>
          </w:p>
        </w:tc>
        <w:tc>
          <w:tcPr>
            <w:tcW w:w="7015" w:type="dxa"/>
          </w:tcPr>
          <w:p w14:paraId="55501A8F" w14:textId="260E2265" w:rsidR="006D0A26" w:rsidRDefault="006D0A26" w:rsidP="00A871DE">
            <w:r>
              <w:t>Brigham and Women’s Hospital</w:t>
            </w:r>
            <w:r w:rsidR="009646E3">
              <w:t>, Partners Human Research Committee</w:t>
            </w:r>
          </w:p>
          <w:p w14:paraId="2D6D6439" w14:textId="425C6C1D" w:rsidR="006D0A26" w:rsidRDefault="006D0A26" w:rsidP="00A871DE">
            <w:r>
              <w:t>New England Baptist Hospital</w:t>
            </w:r>
            <w:r w:rsidR="009646E3">
              <w:t>, Institutional Review Board</w:t>
            </w:r>
          </w:p>
        </w:tc>
      </w:tr>
      <w:tr w:rsidR="006D0A26" w14:paraId="5B1DF247" w14:textId="77777777" w:rsidTr="006D0A26">
        <w:tc>
          <w:tcPr>
            <w:tcW w:w="2335" w:type="dxa"/>
          </w:tcPr>
          <w:p w14:paraId="283D271F" w14:textId="558F5CC0" w:rsidR="006D0A26" w:rsidRDefault="006D0A26">
            <w:r>
              <w:t>Rochester, Minnesota, United States, 55905</w:t>
            </w:r>
          </w:p>
        </w:tc>
        <w:tc>
          <w:tcPr>
            <w:tcW w:w="7015" w:type="dxa"/>
          </w:tcPr>
          <w:p w14:paraId="4D1288FB" w14:textId="7C5FC392" w:rsidR="006D0A26" w:rsidRDefault="006D0A26">
            <w:r>
              <w:t>Mayo Clinic</w:t>
            </w:r>
            <w:r w:rsidR="009646E3">
              <w:t>, Institutional Review Board</w:t>
            </w:r>
          </w:p>
        </w:tc>
      </w:tr>
      <w:tr w:rsidR="006D0A26" w14:paraId="5D8DCAD4" w14:textId="77777777" w:rsidTr="006D0A26">
        <w:tc>
          <w:tcPr>
            <w:tcW w:w="2335" w:type="dxa"/>
          </w:tcPr>
          <w:p w14:paraId="26E4799E" w14:textId="651091B7" w:rsidR="006D0A26" w:rsidRDefault="00A871DE">
            <w:r>
              <w:t>Philadelphia, Pennsylvania, United States, 19107</w:t>
            </w:r>
          </w:p>
        </w:tc>
        <w:tc>
          <w:tcPr>
            <w:tcW w:w="7015" w:type="dxa"/>
          </w:tcPr>
          <w:p w14:paraId="261A647D" w14:textId="56CFA87F" w:rsidR="006D0A26" w:rsidRDefault="00A871DE">
            <w:r>
              <w:t xml:space="preserve">Thomas Jefferson University and Rothman Institute </w:t>
            </w:r>
            <w:proofErr w:type="spellStart"/>
            <w:r>
              <w:t>Orthopaedics</w:t>
            </w:r>
            <w:proofErr w:type="spellEnd"/>
          </w:p>
        </w:tc>
      </w:tr>
      <w:tr w:rsidR="006D0A26" w14:paraId="0CE59788" w14:textId="77777777" w:rsidTr="006D0A26">
        <w:tc>
          <w:tcPr>
            <w:tcW w:w="2335" w:type="dxa"/>
          </w:tcPr>
          <w:p w14:paraId="23AB026E" w14:textId="755DF22E" w:rsidR="006D0A26" w:rsidRDefault="00A871DE">
            <w:r>
              <w:t>Salt Lake City, Utah, United States, 84108</w:t>
            </w:r>
          </w:p>
        </w:tc>
        <w:tc>
          <w:tcPr>
            <w:tcW w:w="7015" w:type="dxa"/>
          </w:tcPr>
          <w:p w14:paraId="72890083" w14:textId="50C77800" w:rsidR="006D0A26" w:rsidRDefault="00A871DE">
            <w:r>
              <w:t>University of Utah</w:t>
            </w:r>
            <w:r w:rsidR="009646E3">
              <w:t>, Institutional Review Board</w:t>
            </w:r>
          </w:p>
        </w:tc>
      </w:tr>
      <w:tr w:rsidR="006D0A26" w14:paraId="7416E491" w14:textId="77777777" w:rsidTr="006D0A26">
        <w:tc>
          <w:tcPr>
            <w:tcW w:w="2335" w:type="dxa"/>
          </w:tcPr>
          <w:p w14:paraId="5EF2EC49" w14:textId="52E0D8F5" w:rsidR="006D0A26" w:rsidRDefault="00A871DE">
            <w:r>
              <w:t>Charlottesville, Virginia, United States, 22908</w:t>
            </w:r>
          </w:p>
        </w:tc>
        <w:tc>
          <w:tcPr>
            <w:tcW w:w="7015" w:type="dxa"/>
          </w:tcPr>
          <w:p w14:paraId="285F88FC" w14:textId="5F01E744" w:rsidR="006D0A26" w:rsidRDefault="00A871DE">
            <w:r>
              <w:t>University of Virginia</w:t>
            </w:r>
            <w:r w:rsidR="009646E3">
              <w:t>, Institutional Review Board</w:t>
            </w:r>
          </w:p>
        </w:tc>
      </w:tr>
      <w:tr w:rsidR="006D0A26" w14:paraId="06DD75BA" w14:textId="77777777" w:rsidTr="006D0A26">
        <w:tc>
          <w:tcPr>
            <w:tcW w:w="2335" w:type="dxa"/>
          </w:tcPr>
          <w:p w14:paraId="2D4B7148" w14:textId="2D4593AF" w:rsidR="006D0A26" w:rsidRDefault="00A871DE">
            <w:r>
              <w:t>Seattle, Washington, United States, 98104</w:t>
            </w:r>
          </w:p>
        </w:tc>
        <w:tc>
          <w:tcPr>
            <w:tcW w:w="7015" w:type="dxa"/>
          </w:tcPr>
          <w:p w14:paraId="4245B27E" w14:textId="51A691C0" w:rsidR="006D0A26" w:rsidRDefault="00A871DE">
            <w:r>
              <w:t>Harborview Medical Center</w:t>
            </w:r>
            <w:r w:rsidR="009646E3">
              <w:t>, Institutional Review Board</w:t>
            </w:r>
          </w:p>
        </w:tc>
      </w:tr>
      <w:tr w:rsidR="006D0A26" w14:paraId="51613B43" w14:textId="77777777" w:rsidTr="006D0A26">
        <w:tc>
          <w:tcPr>
            <w:tcW w:w="2335" w:type="dxa"/>
          </w:tcPr>
          <w:p w14:paraId="78FA0DE6" w14:textId="2953CBF9" w:rsidR="006D0A26" w:rsidRDefault="00A871DE">
            <w:r>
              <w:t>Toronto, Ontario, Canada, M5T2S8</w:t>
            </w:r>
          </w:p>
        </w:tc>
        <w:tc>
          <w:tcPr>
            <w:tcW w:w="7015" w:type="dxa"/>
          </w:tcPr>
          <w:p w14:paraId="2BF42CA3" w14:textId="54D5D033" w:rsidR="006D0A26" w:rsidRDefault="00A871DE">
            <w:r>
              <w:t>University of Toronto University Health Network</w:t>
            </w:r>
            <w:r w:rsidR="009646E3">
              <w:t>, Research Ethics Board</w:t>
            </w:r>
          </w:p>
        </w:tc>
      </w:tr>
    </w:tbl>
    <w:p w14:paraId="08018700" w14:textId="1A2322FC" w:rsidR="006D0A26" w:rsidRDefault="006D0A26">
      <w:r>
        <w:t xml:space="preserve"> </w:t>
      </w:r>
    </w:p>
    <w:sectPr w:rsidR="006D0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860F28"/>
    <w:multiLevelType w:val="hybridMultilevel"/>
    <w:tmpl w:val="C710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A26"/>
    <w:rsid w:val="000B5C56"/>
    <w:rsid w:val="000C6BB3"/>
    <w:rsid w:val="006D0A26"/>
    <w:rsid w:val="007D58C9"/>
    <w:rsid w:val="00895DFE"/>
    <w:rsid w:val="009646E3"/>
    <w:rsid w:val="00A023C4"/>
    <w:rsid w:val="00A871DE"/>
    <w:rsid w:val="00B8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34BF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A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0A2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A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0A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03</Words>
  <Characters>116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ir merali</dc:creator>
  <cp:keywords/>
  <dc:description/>
  <cp:lastModifiedBy>Tim Worden</cp:lastModifiedBy>
  <cp:revision>5</cp:revision>
  <dcterms:created xsi:type="dcterms:W3CDTF">2018-12-13T15:55:00Z</dcterms:created>
  <dcterms:modified xsi:type="dcterms:W3CDTF">2019-03-29T14:49:00Z</dcterms:modified>
</cp:coreProperties>
</file>